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AFE" w:rsidRPr="00C34E37" w:rsidRDefault="00493AFE" w:rsidP="002C575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hd w:val="clear" w:color="auto" w:fill="FFFFFF"/>
        </w:rPr>
      </w:pPr>
    </w:p>
    <w:tbl>
      <w:tblPr>
        <w:tblW w:w="14885" w:type="dxa"/>
        <w:tblInd w:w="-8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9"/>
        <w:gridCol w:w="1417"/>
        <w:gridCol w:w="1701"/>
        <w:gridCol w:w="1446"/>
        <w:gridCol w:w="1389"/>
        <w:gridCol w:w="1418"/>
        <w:gridCol w:w="1417"/>
        <w:gridCol w:w="1559"/>
        <w:gridCol w:w="3119"/>
      </w:tblGrid>
      <w:tr w:rsidR="00320965" w:rsidRPr="00C34E37" w:rsidTr="001C5E9D">
        <w:trPr>
          <w:trHeight w:val="1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E9D">
              <w:rPr>
                <w:rFonts w:ascii="Times New Roman" w:eastAsia="Times New Roman" w:hAnsi="Times New Roman" w:cs="Times New Roman"/>
              </w:rPr>
              <w:t>Mysorensis</w:t>
            </w:r>
            <w:proofErr w:type="spellEnd"/>
            <w:r w:rsidR="00C34E37" w:rsidRPr="001C5E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34E37" w:rsidRPr="001C5E9D">
              <w:rPr>
                <w:rFonts w:ascii="Times New Roman" w:eastAsia="Times New Roman" w:hAnsi="Times New Roman" w:cs="Times New Roman"/>
              </w:rPr>
              <w:t>biolocal</w:t>
            </w:r>
            <w:proofErr w:type="spellEnd"/>
            <w:r w:rsidR="00C34E37" w:rsidRPr="001C5E9D">
              <w:rPr>
                <w:rFonts w:ascii="Times New Roman" w:eastAsia="Times New Roman" w:hAnsi="Times New Roman" w:cs="Times New Roman"/>
              </w:rPr>
              <w:t xml:space="preserve"> form </w:t>
            </w:r>
            <w:r w:rsidRPr="001C5E9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COI </w:t>
            </w:r>
            <w:r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96529" w:rsidRPr="00596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58 </w:t>
            </w:r>
            <w:proofErr w:type="spellStart"/>
            <w:r w:rsidR="00596529" w:rsidRPr="00596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I</w:t>
            </w:r>
            <w:r w:rsidR="000E5435" w:rsidRPr="00C34E3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I</w:t>
            </w:r>
            <w:r w:rsidR="00F110AB" w:rsidRPr="00C34E3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C34E3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596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96529" w:rsidRPr="00596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0bp</w:t>
            </w:r>
            <w:r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S2 (</w:t>
            </w:r>
            <w:r w:rsidR="00596529" w:rsidRPr="00596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0bp</w:t>
            </w:r>
            <w:r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20965" w:rsidRPr="00C34E37" w:rsidRDefault="00596529" w:rsidP="00596529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s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bp1 (1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320965" w:rsidRPr="00C34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20965" w:rsidRPr="00C34E37" w:rsidTr="001C5E9D">
        <w:trPr>
          <w:trHeight w:val="1"/>
        </w:trPr>
        <w:tc>
          <w:tcPr>
            <w:tcW w:w="14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ccessions 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 closest available public sequence </w:t>
            </w:r>
          </w:p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ccessions numbers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 closest available public sequence </w:t>
            </w:r>
          </w:p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:rsidR="00320965" w:rsidRPr="00C34E37" w:rsidRDefault="00320965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ccessions nu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:rsidR="00320965" w:rsidRPr="00C34E37" w:rsidRDefault="00320965" w:rsidP="00A85423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 closest available public sequenc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20965" w:rsidRPr="00C34E37" w:rsidRDefault="00320965" w:rsidP="002253C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ccessions numbe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320965" w:rsidRPr="00C34E37" w:rsidRDefault="00320965" w:rsidP="00A85423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 closest available public sequence </w:t>
            </w:r>
          </w:p>
        </w:tc>
      </w:tr>
      <w:tr w:rsidR="002C5751" w:rsidRPr="00C34E37" w:rsidTr="00EC7C3F">
        <w:trPr>
          <w:trHeight w:val="2826"/>
        </w:trPr>
        <w:tc>
          <w:tcPr>
            <w:tcW w:w="1419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C5751" w:rsidRPr="00C34E37" w:rsidRDefault="002C5751" w:rsidP="00493AF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W012492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698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699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700 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701 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702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703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269704    </w:t>
            </w:r>
          </w:p>
          <w:p w:rsidR="002C5751" w:rsidRPr="001C5E9D" w:rsidRDefault="00DD38A8" w:rsidP="00DD38A8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269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KT899888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77426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77428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77429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77427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F417713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KR817728    </w:t>
            </w:r>
          </w:p>
          <w:p w:rsidR="002C5751" w:rsidRPr="001C5E9D" w:rsidRDefault="002C5751" w:rsidP="00493AF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C5751" w:rsidRPr="001C5E9D" w:rsidRDefault="00EF2802" w:rsidP="00493AFE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C5E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W431057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3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4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5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6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7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8   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MZ420729 </w:t>
            </w:r>
          </w:p>
          <w:p w:rsidR="001C5E9D" w:rsidRPr="001C5E9D" w:rsidRDefault="001C5E9D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420730</w:t>
            </w:r>
          </w:p>
          <w:p w:rsidR="00FF27A0" w:rsidRPr="001C5E9D" w:rsidRDefault="00FF27A0" w:rsidP="00FF27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8A8" w:rsidRPr="001C5E9D" w:rsidRDefault="00DD38A8" w:rsidP="00493AF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KT899888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F425844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DQ022847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DQ022846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DQ022845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DQ026675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2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0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7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6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5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4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3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Y883831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KY863454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EF208912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FJ526438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FJ526437    </w:t>
            </w:r>
          </w:p>
          <w:p w:rsidR="00FF27A0" w:rsidRPr="001C5E9D" w:rsidRDefault="00FF27A0" w:rsidP="00FF27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AF417749    </w:t>
            </w:r>
          </w:p>
          <w:p w:rsidR="00FF27A0" w:rsidRPr="001C5E9D" w:rsidRDefault="00FF27A0" w:rsidP="00FF2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JX139608    </w:t>
            </w:r>
          </w:p>
          <w:p w:rsidR="002C5751" w:rsidRPr="001C5E9D" w:rsidRDefault="002C5751" w:rsidP="00C34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C5751" w:rsidRPr="001C5E9D" w:rsidRDefault="002C5751" w:rsidP="000E543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7363</w:t>
            </w:r>
          </w:p>
          <w:p w:rsidR="002C5751" w:rsidRPr="001C5E9D" w:rsidRDefault="002C5751" w:rsidP="000E543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7364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Z269267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Z269268 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Z269269    </w:t>
            </w:r>
          </w:p>
          <w:p w:rsidR="00DD38A8" w:rsidRPr="001C5E9D" w:rsidRDefault="00DD38A8" w:rsidP="00DD3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Z269270    </w:t>
            </w:r>
          </w:p>
          <w:p w:rsidR="00DD38A8" w:rsidRPr="001C5E9D" w:rsidRDefault="00DD38A8" w:rsidP="00DD38A8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Z269271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auto"/>
            </w:tcBorders>
            <w:shd w:val="clear" w:color="000000" w:fill="FFFFFF"/>
          </w:tcPr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M052589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M052590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86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85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84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83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82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365050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365049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702490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57316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57678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81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80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9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8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7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6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5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4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3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2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1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70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9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8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7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EU359666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5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4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3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2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59661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46653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46652    </w:t>
            </w:r>
          </w:p>
          <w:p w:rsidR="00FF27A0" w:rsidRPr="001C5E9D" w:rsidRDefault="00FF27A0" w:rsidP="00FF27A0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Q662409    </w:t>
            </w:r>
          </w:p>
          <w:p w:rsidR="002C5751" w:rsidRPr="001C5E9D" w:rsidRDefault="00FF27A0" w:rsidP="00FF2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03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</w:tcPr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2</w:t>
            </w: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3</w:t>
            </w: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4</w:t>
            </w: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5</w:t>
            </w: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6</w:t>
            </w:r>
          </w:p>
          <w:p w:rsidR="002C5751" w:rsidRPr="001C5E9D" w:rsidRDefault="002C5751" w:rsidP="000E5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7</w:t>
            </w:r>
          </w:p>
          <w:p w:rsidR="002C5751" w:rsidRPr="001C5E9D" w:rsidRDefault="002C5751" w:rsidP="002C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8</w:t>
            </w:r>
          </w:p>
          <w:p w:rsidR="002C5751" w:rsidRPr="001C5E9D" w:rsidRDefault="002C5751" w:rsidP="002C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19</w:t>
            </w:r>
          </w:p>
          <w:p w:rsidR="002C5751" w:rsidRPr="001C5E9D" w:rsidRDefault="002C5751" w:rsidP="002C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eastAsia="Times New Roman" w:hAnsi="Times New Roman" w:cs="Times New Roman"/>
                <w:sz w:val="24"/>
                <w:szCs w:val="24"/>
              </w:rPr>
              <w:t>MW013520</w:t>
            </w:r>
          </w:p>
          <w:p w:rsidR="001C5E9D" w:rsidRPr="001C5E9D" w:rsidRDefault="001C5E9D" w:rsidP="001C5E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420719</w:t>
            </w:r>
          </w:p>
          <w:p w:rsidR="001C5E9D" w:rsidRPr="001C5E9D" w:rsidRDefault="001C5E9D" w:rsidP="001C5E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420720</w:t>
            </w:r>
          </w:p>
          <w:p w:rsidR="001C5E9D" w:rsidRPr="001C5E9D" w:rsidRDefault="001C5E9D" w:rsidP="001C5E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420721</w:t>
            </w:r>
          </w:p>
          <w:p w:rsidR="001C5E9D" w:rsidRPr="001C5E9D" w:rsidRDefault="001C5E9D" w:rsidP="001C5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Z420722</w:t>
            </w:r>
          </w:p>
          <w:p w:rsidR="00DD38A8" w:rsidRPr="001C5E9D" w:rsidRDefault="00DD38A8" w:rsidP="002C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000000" w:fill="FFFFFF"/>
          </w:tcPr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4DF" w:rsidRPr="001C5E9D" w:rsidRDefault="005404DF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1.  KJ557463</w:t>
            </w:r>
            <w:bookmarkStart w:id="0" w:name="_GoBack"/>
            <w:bookmarkEnd w:id="0"/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phensi</w:t>
            </w:r>
            <w:proofErr w:type="spellEnd"/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 A (type)</w:t>
            </w: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5E9D" w:rsidRDefault="000626F8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2.  KJ557452 </w:t>
            </w:r>
          </w:p>
          <w:p w:rsidR="000626F8" w:rsidRPr="001C5E9D" w:rsidRDefault="000626F8" w:rsidP="001C5E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phensi</w:t>
            </w:r>
            <w:proofErr w:type="spellEnd"/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C5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(intermediate)</w:t>
            </w: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3. KJ557455</w:t>
            </w: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1C5E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phensi</w:t>
            </w:r>
            <w:proofErr w:type="spellEnd"/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 C (</w:t>
            </w:r>
            <w:proofErr w:type="spellStart"/>
            <w:r w:rsidRPr="001C5E9D">
              <w:rPr>
                <w:rFonts w:ascii="Times New Roman" w:hAnsi="Times New Roman" w:cs="Times New Roman"/>
                <w:sz w:val="24"/>
                <w:szCs w:val="24"/>
              </w:rPr>
              <w:t>mysorensis</w:t>
            </w:r>
            <w:proofErr w:type="spellEnd"/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E9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0626F8" w:rsidRPr="001C5E9D" w:rsidRDefault="000626F8" w:rsidP="000626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5751" w:rsidRPr="001C5E9D" w:rsidRDefault="002C5751" w:rsidP="00062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11D9D" w:rsidRPr="00C34E37" w:rsidRDefault="00E11D9D" w:rsidP="00493A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11D9D" w:rsidRPr="00C34E37" w:rsidSect="00493A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ADF" w:rsidRDefault="00DD4ADF" w:rsidP="00320965">
      <w:pPr>
        <w:spacing w:after="0" w:line="240" w:lineRule="auto"/>
      </w:pPr>
      <w:r>
        <w:separator/>
      </w:r>
    </w:p>
  </w:endnote>
  <w:endnote w:type="continuationSeparator" w:id="0">
    <w:p w:rsidR="00DD4ADF" w:rsidRDefault="00DD4ADF" w:rsidP="00320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ADF" w:rsidRDefault="00DD4ADF" w:rsidP="00320965">
      <w:pPr>
        <w:spacing w:after="0" w:line="240" w:lineRule="auto"/>
      </w:pPr>
      <w:r>
        <w:separator/>
      </w:r>
    </w:p>
  </w:footnote>
  <w:footnote w:type="continuationSeparator" w:id="0">
    <w:p w:rsidR="00DD4ADF" w:rsidRDefault="00DD4ADF" w:rsidP="00320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5198F"/>
    <w:multiLevelType w:val="hybridMultilevel"/>
    <w:tmpl w:val="34AAE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77CB6"/>
    <w:multiLevelType w:val="hybridMultilevel"/>
    <w:tmpl w:val="D2DAA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927EA2"/>
    <w:multiLevelType w:val="hybridMultilevel"/>
    <w:tmpl w:val="F4EE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E6E97"/>
    <w:multiLevelType w:val="hybridMultilevel"/>
    <w:tmpl w:val="6F8E1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AFE"/>
    <w:rsid w:val="000626F8"/>
    <w:rsid w:val="000B1C24"/>
    <w:rsid w:val="000B3A6B"/>
    <w:rsid w:val="000E5435"/>
    <w:rsid w:val="000F7544"/>
    <w:rsid w:val="001C5E9D"/>
    <w:rsid w:val="002C23DE"/>
    <w:rsid w:val="002C5751"/>
    <w:rsid w:val="002E3475"/>
    <w:rsid w:val="00302851"/>
    <w:rsid w:val="00320965"/>
    <w:rsid w:val="00493AFE"/>
    <w:rsid w:val="005040EE"/>
    <w:rsid w:val="005404DF"/>
    <w:rsid w:val="00596529"/>
    <w:rsid w:val="005B6868"/>
    <w:rsid w:val="00662F11"/>
    <w:rsid w:val="0071307D"/>
    <w:rsid w:val="0075681A"/>
    <w:rsid w:val="008714CB"/>
    <w:rsid w:val="0089273F"/>
    <w:rsid w:val="008D1ABC"/>
    <w:rsid w:val="00971074"/>
    <w:rsid w:val="009C686C"/>
    <w:rsid w:val="00A733DE"/>
    <w:rsid w:val="00A85423"/>
    <w:rsid w:val="00AA6ADE"/>
    <w:rsid w:val="00B10244"/>
    <w:rsid w:val="00B371C7"/>
    <w:rsid w:val="00B37521"/>
    <w:rsid w:val="00B515E2"/>
    <w:rsid w:val="00C34E37"/>
    <w:rsid w:val="00D16767"/>
    <w:rsid w:val="00DD38A8"/>
    <w:rsid w:val="00DD4ADF"/>
    <w:rsid w:val="00E11D9D"/>
    <w:rsid w:val="00E549A8"/>
    <w:rsid w:val="00EC7C3F"/>
    <w:rsid w:val="00ED0C2F"/>
    <w:rsid w:val="00EF2802"/>
    <w:rsid w:val="00F110AB"/>
    <w:rsid w:val="00F372F9"/>
    <w:rsid w:val="00FF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AFE"/>
  </w:style>
  <w:style w:type="paragraph" w:styleId="Heading1">
    <w:name w:val="heading 1"/>
    <w:basedOn w:val="Normal"/>
    <w:next w:val="Normal"/>
    <w:link w:val="Heading1Char"/>
    <w:uiPriority w:val="9"/>
    <w:qFormat/>
    <w:rsid w:val="002E34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65"/>
  </w:style>
  <w:style w:type="paragraph" w:styleId="Footer">
    <w:name w:val="footer"/>
    <w:basedOn w:val="Normal"/>
    <w:link w:val="FooterChar"/>
    <w:uiPriority w:val="99"/>
    <w:unhideWhenUsed/>
    <w:rsid w:val="0032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965"/>
  </w:style>
  <w:style w:type="character" w:customStyle="1" w:styleId="Heading1Char">
    <w:name w:val="Heading 1 Char"/>
    <w:basedOn w:val="DefaultParagraphFont"/>
    <w:link w:val="Heading1"/>
    <w:uiPriority w:val="9"/>
    <w:rsid w:val="002E34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626F8"/>
    <w:pPr>
      <w:bidi/>
      <w:spacing w:after="160" w:line="259" w:lineRule="auto"/>
      <w:ind w:left="720"/>
      <w:contextualSpacing/>
    </w:pPr>
    <w:rPr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AFE"/>
  </w:style>
  <w:style w:type="paragraph" w:styleId="Heading1">
    <w:name w:val="heading 1"/>
    <w:basedOn w:val="Normal"/>
    <w:next w:val="Normal"/>
    <w:link w:val="Heading1Char"/>
    <w:uiPriority w:val="9"/>
    <w:qFormat/>
    <w:rsid w:val="002E34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65"/>
  </w:style>
  <w:style w:type="paragraph" w:styleId="Footer">
    <w:name w:val="footer"/>
    <w:basedOn w:val="Normal"/>
    <w:link w:val="FooterChar"/>
    <w:uiPriority w:val="99"/>
    <w:unhideWhenUsed/>
    <w:rsid w:val="0032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965"/>
  </w:style>
  <w:style w:type="character" w:customStyle="1" w:styleId="Heading1Char">
    <w:name w:val="Heading 1 Char"/>
    <w:basedOn w:val="DefaultParagraphFont"/>
    <w:link w:val="Heading1"/>
    <w:uiPriority w:val="9"/>
    <w:rsid w:val="002E34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626F8"/>
    <w:pPr>
      <w:bidi/>
      <w:spacing w:after="160" w:line="259" w:lineRule="auto"/>
      <w:ind w:left="720"/>
      <w:contextualSpacing/>
    </w:pPr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girkhan</dc:creator>
  <cp:lastModifiedBy>jehangirkhan</cp:lastModifiedBy>
  <cp:revision>22</cp:revision>
  <dcterms:created xsi:type="dcterms:W3CDTF">2021-01-02T09:35:00Z</dcterms:created>
  <dcterms:modified xsi:type="dcterms:W3CDTF">2022-01-25T10:17:00Z</dcterms:modified>
</cp:coreProperties>
</file>